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2AE69" w14:textId="16874519" w:rsidR="007A4AB9" w:rsidRPr="007A4AB9" w:rsidRDefault="00671938" w:rsidP="007A4AB9">
      <w:pPr>
        <w:widowControl/>
        <w:spacing w:line="360" w:lineRule="auto"/>
        <w:ind w:leftChars="-474" w:left="-5" w:hangingChars="515" w:hanging="1133"/>
        <w:rPr>
          <w:rFonts w:ascii="Times New Roman" w:hAnsi="Times New Roman"/>
          <w:b/>
          <w:sz w:val="22"/>
        </w:rPr>
      </w:pPr>
      <w:r w:rsidRPr="00671938">
        <w:rPr>
          <w:rFonts w:ascii="Times New Roman" w:hAnsi="Times New Roman"/>
          <w:b/>
          <w:sz w:val="22"/>
        </w:rPr>
        <w:t>SUPPLEMENTARY</w:t>
      </w:r>
      <w:r w:rsidR="007A4AB9" w:rsidRPr="006C2AC3">
        <w:rPr>
          <w:rFonts w:ascii="Times New Roman" w:hAnsi="Times New Roman"/>
          <w:b/>
          <w:sz w:val="22"/>
        </w:rPr>
        <w:t xml:space="preserve"> MATERIAL</w:t>
      </w:r>
    </w:p>
    <w:p w14:paraId="177DAA1F" w14:textId="17BD998B" w:rsidR="00FD2735" w:rsidRPr="00FD2735" w:rsidRDefault="00FD2735" w:rsidP="007A4AB9">
      <w:pPr>
        <w:widowControl/>
        <w:spacing w:before="120" w:after="240" w:line="480" w:lineRule="auto"/>
        <w:ind w:leftChars="-473" w:left="-1" w:rightChars="-494" w:right="-1186" w:hangingChars="540" w:hanging="1134"/>
        <w:jc w:val="left"/>
        <w:outlineLvl w:val="0"/>
        <w:rPr>
          <w:rFonts w:ascii="Times New Roman" w:eastAsia="宋体" w:hAnsi="Times New Roman" w:cs="Times New Roman"/>
          <w:b/>
          <w:kern w:val="0"/>
          <w:sz w:val="21"/>
          <w:szCs w:val="21"/>
          <w:lang w:eastAsia="en-US"/>
        </w:rPr>
      </w:pPr>
      <w:r w:rsidRPr="00FD2735">
        <w:rPr>
          <w:rFonts w:ascii="Times New Roman" w:eastAsia="宋体" w:hAnsi="Times New Roman" w:cs="Times New Roman"/>
          <w:b/>
          <w:kern w:val="0"/>
          <w:sz w:val="21"/>
          <w:szCs w:val="21"/>
          <w:lang w:eastAsia="en-US"/>
        </w:rPr>
        <w:t xml:space="preserve">Table </w:t>
      </w:r>
      <w:r>
        <w:rPr>
          <w:rFonts w:ascii="Times New Roman" w:eastAsia="宋体" w:hAnsi="Times New Roman" w:cs="Times New Roman" w:hint="eastAsia"/>
          <w:b/>
          <w:kern w:val="0"/>
          <w:sz w:val="21"/>
          <w:szCs w:val="21"/>
        </w:rPr>
        <w:t>S</w:t>
      </w:r>
      <w:r w:rsidR="00CD059A">
        <w:rPr>
          <w:rFonts w:ascii="Times New Roman" w:eastAsia="宋体" w:hAnsi="Times New Roman" w:cs="Times New Roman"/>
          <w:b/>
          <w:kern w:val="0"/>
          <w:sz w:val="21"/>
          <w:szCs w:val="21"/>
          <w:lang w:eastAsia="en-US"/>
        </w:rPr>
        <w:t>1</w:t>
      </w:r>
      <w:r w:rsidRPr="00FD2735">
        <w:rPr>
          <w:rFonts w:ascii="Times New Roman" w:eastAsia="宋体" w:hAnsi="Times New Roman" w:cs="Times New Roman"/>
          <w:b/>
          <w:kern w:val="0"/>
          <w:sz w:val="21"/>
          <w:szCs w:val="21"/>
          <w:lang w:eastAsia="en-US"/>
        </w:rPr>
        <w:t xml:space="preserve">. </w:t>
      </w:r>
      <w:r w:rsidR="00821E25" w:rsidRPr="00FD2735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eastAsia="en-US"/>
        </w:rPr>
        <w:t>Electrocardiogram</w:t>
      </w:r>
      <w:r w:rsidR="00821E25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eastAsia="en-US"/>
        </w:rPr>
        <w:t>,</w:t>
      </w:r>
      <w:r w:rsidR="00821E2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t xml:space="preserve"> c</w:t>
      </w:r>
      <w:r w:rsidR="00821E25" w:rsidRPr="00FD2735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eastAsia="en-US"/>
        </w:rPr>
        <w:t>ardiac u</w:t>
      </w:r>
      <w:r w:rsidR="00821E25" w:rsidRPr="00FD273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t>lt</w:t>
      </w:r>
      <w:r w:rsidR="00821E25" w:rsidRPr="00FD2735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eastAsia="en-US"/>
        </w:rPr>
        <w:t>rasonography</w:t>
      </w:r>
      <w:r w:rsidR="00821E2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t xml:space="preserve"> and CTPA</w:t>
      </w:r>
      <w:r w:rsidR="00821E25" w:rsidRPr="00FD2735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eastAsia="en-US"/>
        </w:rPr>
        <w:t xml:space="preserve"> finding</w:t>
      </w:r>
      <w:r w:rsidRPr="00FD2735">
        <w:rPr>
          <w:rFonts w:ascii="Times New Roman" w:eastAsia="宋体" w:hAnsi="Times New Roman" w:cs="Times New Roman"/>
          <w:b/>
          <w:kern w:val="0"/>
          <w:sz w:val="21"/>
          <w:szCs w:val="21"/>
          <w:lang w:eastAsia="en-US"/>
        </w:rPr>
        <w:t>s of patients with acute PE.</w:t>
      </w:r>
    </w:p>
    <w:tbl>
      <w:tblPr>
        <w:tblW w:w="10598" w:type="dxa"/>
        <w:tblInd w:w="-1137" w:type="dxa"/>
        <w:tblLayout w:type="fixed"/>
        <w:tblLook w:val="04A0" w:firstRow="1" w:lastRow="0" w:firstColumn="1" w:lastColumn="0" w:noHBand="0" w:noVBand="1"/>
      </w:tblPr>
      <w:tblGrid>
        <w:gridCol w:w="4106"/>
        <w:gridCol w:w="2536"/>
        <w:gridCol w:w="2826"/>
        <w:gridCol w:w="1130"/>
      </w:tblGrid>
      <w:tr w:rsidR="00FD2735" w:rsidRPr="00FD2735" w14:paraId="15955FFC" w14:textId="77777777" w:rsidTr="00821E25">
        <w:trPr>
          <w:trHeight w:hRule="exact" w:val="1390"/>
          <w:tblHeader/>
        </w:trPr>
        <w:tc>
          <w:tcPr>
            <w:tcW w:w="410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41B69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Characteristics</w:t>
            </w:r>
          </w:p>
        </w:tc>
        <w:tc>
          <w:tcPr>
            <w:tcW w:w="253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C752C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Patients with Syncope</w:t>
            </w:r>
          </w:p>
          <w:p w14:paraId="6BB7CD48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bookmarkStart w:id="0" w:name="_GoBack"/>
            <w:bookmarkEnd w:id="0"/>
            <w:r w:rsidRPr="00FD27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(n=777)</w:t>
            </w:r>
          </w:p>
        </w:tc>
        <w:tc>
          <w:tcPr>
            <w:tcW w:w="282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54B3B1F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Patients without Syncope</w:t>
            </w:r>
          </w:p>
          <w:p w14:paraId="3227C065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(n=6661)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A0CBC02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1"/>
                <w:szCs w:val="21"/>
                <w:lang w:eastAsia="en-US"/>
              </w:rPr>
              <w:t xml:space="preserve">P </w:t>
            </w:r>
            <w:r w:rsidRPr="00FD27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value</w:t>
            </w:r>
          </w:p>
        </w:tc>
      </w:tr>
      <w:tr w:rsidR="00FD2735" w:rsidRPr="00FD2735" w14:paraId="2556B073" w14:textId="77777777" w:rsidTr="00821E25">
        <w:trPr>
          <w:trHeight w:hRule="exact" w:val="51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166C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Electrocardiogram findings, n (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F8D7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0E26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8A91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:rsidR="00FD2735" w:rsidRPr="00FD2735" w14:paraId="4608B1C9" w14:textId="77777777" w:rsidTr="00821E25">
        <w:trPr>
          <w:trHeight w:hRule="exact" w:val="51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E21B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 S</w:t>
            </w: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vertAlign w:val="subscript"/>
                <w:lang w:eastAsia="en-US"/>
              </w:rPr>
              <w:t>I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CD60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178 (25.6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8BC1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871 (16.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4793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&lt;0.001*</w:t>
            </w:r>
          </w:p>
        </w:tc>
      </w:tr>
      <w:tr w:rsidR="00FD2735" w:rsidRPr="00FD2735" w14:paraId="4F94497B" w14:textId="77777777" w:rsidTr="00821E25">
        <w:trPr>
          <w:trHeight w:hRule="exact" w:val="51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4EA0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 Q</w:t>
            </w: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vertAlign w:val="subscript"/>
                <w:lang w:eastAsia="en-US"/>
              </w:rPr>
              <w:t>III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2B76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215 (30.9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37D1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943 (17.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209F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&lt;0.001*</w:t>
            </w:r>
          </w:p>
        </w:tc>
      </w:tr>
      <w:tr w:rsidR="00FD2735" w:rsidRPr="00FD2735" w14:paraId="3D5884B9" w14:textId="77777777" w:rsidTr="00821E25">
        <w:trPr>
          <w:trHeight w:hRule="exact" w:val="51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C5BC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 T</w:t>
            </w: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vertAlign w:val="subscript"/>
                <w:lang w:eastAsia="en-US"/>
              </w:rPr>
              <w:t>III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6CCE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222 (31.9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D475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1000 (18.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5A21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&lt;0.001*</w:t>
            </w:r>
          </w:p>
        </w:tc>
      </w:tr>
      <w:tr w:rsidR="00FD2735" w:rsidRPr="00FD2735" w14:paraId="03882DAB" w14:textId="77777777" w:rsidTr="00821E25">
        <w:trPr>
          <w:trHeight w:hRule="exact" w:val="51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73CB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 RV Hypertrophy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EA44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26 (3.7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2366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151 (2.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BAB9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0.156</w:t>
            </w:r>
          </w:p>
        </w:tc>
      </w:tr>
      <w:tr w:rsidR="00FD2735" w:rsidRPr="00FD2735" w14:paraId="5654A633" w14:textId="77777777" w:rsidTr="00821E25">
        <w:trPr>
          <w:trHeight w:hRule="exact" w:val="51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AE8C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 Pulmonary wav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F7E5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23 (3.3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C72A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143 (2.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47DD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0.304</w:t>
            </w:r>
          </w:p>
        </w:tc>
      </w:tr>
      <w:tr w:rsidR="00FD2735" w:rsidRPr="00FD2735" w14:paraId="1EAF37BF" w14:textId="77777777" w:rsidTr="00821E25">
        <w:trPr>
          <w:trHeight w:hRule="exact" w:val="51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E638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Cardiac u</w:t>
            </w:r>
            <w:r w:rsidRPr="00FD27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lt</w:t>
            </w:r>
            <w:r w:rsidRPr="00FD27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rasonography finding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B734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1CF6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BF64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:rsidR="00FD2735" w:rsidRPr="00FD2735" w14:paraId="5A327E97" w14:textId="77777777" w:rsidTr="00821E25">
        <w:trPr>
          <w:trHeight w:hRule="exact" w:val="51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5AC0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 RV/LV ratio &gt; 0.9, n (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52B7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67 (50.0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FD97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298 (29.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4BCA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&lt;0.001*</w:t>
            </w:r>
          </w:p>
        </w:tc>
      </w:tr>
      <w:tr w:rsidR="00FD2735" w:rsidRPr="00FD2735" w14:paraId="121ECABB" w14:textId="77777777" w:rsidTr="00821E25">
        <w:trPr>
          <w:trHeight w:hRule="exact" w:val="51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4A95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 </w:t>
            </w: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>R</w:t>
            </w:r>
            <w:r w:rsidRPr="00FD273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1"/>
                <w:szCs w:val="21"/>
                <w:lang w:eastAsia="en-US"/>
              </w:rPr>
              <w:t>V</w:t>
            </w: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free wall mobility</w:t>
            </w:r>
            <w:r w:rsidRPr="00FD273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</w:t>
            </w:r>
            <w:r w:rsidRPr="00FD273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1"/>
                <w:szCs w:val="21"/>
                <w:lang w:eastAsia="en-US"/>
              </w:rPr>
              <w:t>≤</w:t>
            </w:r>
            <w:r w:rsidRPr="00FD273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5mm, n (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2D44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1"/>
                <w:szCs w:val="21"/>
                <w:lang w:eastAsia="en-US"/>
              </w:rPr>
              <w:t>54 (58.7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5C33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1"/>
                <w:szCs w:val="21"/>
                <w:lang w:eastAsia="en-US"/>
              </w:rPr>
              <w:t>281 (37.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E9D7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>&lt;0.001*</w:t>
            </w:r>
          </w:p>
        </w:tc>
      </w:tr>
      <w:tr w:rsidR="00FD2735" w:rsidRPr="00FD2735" w14:paraId="2CB6E1B7" w14:textId="77777777" w:rsidTr="00821E25">
        <w:trPr>
          <w:trHeight w:hRule="exact" w:val="85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1185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 Estimated pulmonary arterial systolic pressure, mmHg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EDE4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51 (40, 66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FDC0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47 (35, 6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71E3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0.001*</w:t>
            </w:r>
          </w:p>
        </w:tc>
      </w:tr>
      <w:tr w:rsidR="00FD2735" w:rsidRPr="00FD2735" w14:paraId="0FACE9F5" w14:textId="77777777" w:rsidTr="00821E25">
        <w:trPr>
          <w:trHeight w:hRule="exact" w:val="51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F18F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Thrombus</w:t>
            </w:r>
            <w:r w:rsidRPr="00FD27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Pr="00FD27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location </w:t>
            </w:r>
            <w:r w:rsidRPr="00FD27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in CTPA, n (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F11C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AA3F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FC17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:rsidR="00FD2735" w:rsidRPr="00FD2735" w14:paraId="565997E7" w14:textId="77777777" w:rsidTr="00821E25">
        <w:trPr>
          <w:trHeight w:hRule="exact" w:val="51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092F" w14:textId="55C3523D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 </w:t>
            </w:r>
            <w:r w:rsidR="002C3A7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1"/>
                <w:szCs w:val="21"/>
              </w:rPr>
              <w:t>Main p</w:t>
            </w: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>ulmonary</w:t>
            </w:r>
            <w:r w:rsidR="002C3A75"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artery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3E39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138 (20.8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C4C8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544 (1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0FB6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&lt;0.001*</w:t>
            </w:r>
          </w:p>
        </w:tc>
      </w:tr>
      <w:tr w:rsidR="00FD2735" w:rsidRPr="00FD2735" w14:paraId="58182DB8" w14:textId="77777777" w:rsidTr="00821E25">
        <w:trPr>
          <w:trHeight w:hRule="exact" w:val="510"/>
        </w:trPr>
        <w:tc>
          <w:tcPr>
            <w:tcW w:w="4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54A24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 Right pulmonary artery</w:t>
            </w: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A1D06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387 (57.7)</w:t>
            </w:r>
          </w:p>
        </w:tc>
        <w:tc>
          <w:tcPr>
            <w:tcW w:w="2826" w:type="dxa"/>
            <w:tcBorders>
              <w:top w:val="nil"/>
              <w:left w:val="nil"/>
              <w:right w:val="nil"/>
            </w:tcBorders>
            <w:vAlign w:val="center"/>
          </w:tcPr>
          <w:p w14:paraId="76582FC4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2033 (37.0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center"/>
          </w:tcPr>
          <w:p w14:paraId="302D6213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&lt;0.001*</w:t>
            </w:r>
          </w:p>
        </w:tc>
      </w:tr>
      <w:tr w:rsidR="00FD2735" w:rsidRPr="00FD2735" w14:paraId="15FA55A4" w14:textId="77777777" w:rsidTr="00821E25">
        <w:trPr>
          <w:trHeight w:hRule="exact" w:val="510"/>
        </w:trPr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EDC3D" w14:textId="77777777" w:rsidR="00FD2735" w:rsidRPr="00FD2735" w:rsidRDefault="00FD2735" w:rsidP="00821E25">
            <w:pPr>
              <w:widowControl/>
              <w:spacing w:before="120" w:after="240" w:line="276" w:lineRule="auto"/>
              <w:ind w:firstLineChars="20" w:firstLine="42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  Left pulmonary artery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3D552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319 (47.9)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B775D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1501 (27.3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F1D0D" w14:textId="77777777" w:rsidR="00FD2735" w:rsidRPr="00FD2735" w:rsidRDefault="00FD2735" w:rsidP="00821E25">
            <w:pPr>
              <w:widowControl/>
              <w:spacing w:before="120" w:after="240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FD2735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&lt;0.001*</w:t>
            </w:r>
          </w:p>
        </w:tc>
      </w:tr>
    </w:tbl>
    <w:p w14:paraId="3FB426DB" w14:textId="5A3277E8" w:rsidR="00FD2735" w:rsidRPr="00FD2735" w:rsidRDefault="00FD2735" w:rsidP="00FD2735">
      <w:pPr>
        <w:widowControl/>
        <w:tabs>
          <w:tab w:val="left" w:pos="1110"/>
        </w:tabs>
        <w:spacing w:before="120" w:after="240"/>
        <w:ind w:leftChars="-472" w:left="-1132" w:rightChars="-612" w:right="-1469" w:hanging="1"/>
        <w:jc w:val="left"/>
        <w:rPr>
          <w:rFonts w:ascii="Times New Roman" w:eastAsia="宋体" w:hAnsi="Times New Roman" w:cs="Times New Roman"/>
          <w:kern w:val="0"/>
          <w:sz w:val="21"/>
          <w:szCs w:val="21"/>
          <w:lang w:eastAsia="en-US"/>
        </w:rPr>
      </w:pPr>
      <w:r w:rsidRPr="00FD2735">
        <w:rPr>
          <w:rFonts w:ascii="Times New Roman" w:eastAsia="宋体" w:hAnsi="Times New Roman" w:cs="Times New Roman"/>
          <w:kern w:val="0"/>
          <w:sz w:val="21"/>
          <w:szCs w:val="21"/>
          <w:lang w:eastAsia="en-US"/>
        </w:rPr>
        <w:t xml:space="preserve">Abbreviations: </w:t>
      </w:r>
      <w:r w:rsidR="00821E25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CTPA, </w:t>
      </w:r>
      <w:r w:rsidR="00821E25" w:rsidRPr="00821E25">
        <w:rPr>
          <w:rFonts w:ascii="Times New Roman" w:eastAsia="宋体" w:hAnsi="Times New Roman" w:cs="Times New Roman"/>
          <w:kern w:val="0"/>
          <w:sz w:val="21"/>
          <w:szCs w:val="21"/>
        </w:rPr>
        <w:t>CT pulmonary angiography</w:t>
      </w:r>
      <w:r w:rsidR="00821E25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; </w:t>
      </w:r>
      <w:r w:rsidRPr="00FD2735">
        <w:rPr>
          <w:rFonts w:ascii="Times New Roman" w:eastAsia="宋体" w:hAnsi="Times New Roman" w:cs="Times New Roman"/>
          <w:kern w:val="0"/>
          <w:sz w:val="21"/>
          <w:szCs w:val="21"/>
          <w:lang w:eastAsia="en-US"/>
        </w:rPr>
        <w:t>PE, pulmonary embolism; RV, right ve</w:t>
      </w:r>
      <w:r w:rsidR="00821E25">
        <w:rPr>
          <w:rFonts w:ascii="Times New Roman" w:eastAsia="宋体" w:hAnsi="Times New Roman" w:cs="Times New Roman"/>
          <w:kern w:val="0"/>
          <w:sz w:val="21"/>
          <w:szCs w:val="21"/>
          <w:lang w:eastAsia="en-US"/>
        </w:rPr>
        <w:t>ntricular; LV, left ventricular</w:t>
      </w:r>
      <w:r w:rsidRPr="00FD2735">
        <w:rPr>
          <w:rFonts w:ascii="Times New Roman" w:eastAsia="宋体" w:hAnsi="Times New Roman" w:cs="Times New Roman"/>
          <w:kern w:val="0"/>
          <w:sz w:val="21"/>
          <w:szCs w:val="21"/>
          <w:lang w:eastAsia="en-US"/>
        </w:rPr>
        <w:t>.</w:t>
      </w:r>
    </w:p>
    <w:p w14:paraId="7D4374D3" w14:textId="77777777" w:rsidR="00FD2735" w:rsidRPr="00FD2735" w:rsidRDefault="00FD2735" w:rsidP="00FD2735">
      <w:pPr>
        <w:widowControl/>
        <w:tabs>
          <w:tab w:val="left" w:pos="1110"/>
        </w:tabs>
        <w:spacing w:before="120" w:after="240"/>
        <w:ind w:leftChars="-471" w:left="325" w:right="423" w:hangingChars="693" w:hanging="1455"/>
        <w:jc w:val="left"/>
        <w:rPr>
          <w:rFonts w:ascii="Times New Roman" w:eastAsia="宋体" w:hAnsi="Times New Roman" w:cs="Times New Roman"/>
          <w:kern w:val="0"/>
          <w:sz w:val="21"/>
          <w:szCs w:val="21"/>
          <w:lang w:eastAsia="en-US"/>
        </w:rPr>
      </w:pPr>
      <w:r w:rsidRPr="00FD2735">
        <w:rPr>
          <w:rFonts w:ascii="Times New Roman" w:eastAsia="宋体" w:hAnsi="Times New Roman" w:cs="Times New Roman"/>
          <w:kern w:val="0"/>
          <w:sz w:val="21"/>
          <w:szCs w:val="21"/>
          <w:lang w:eastAsia="en-US"/>
        </w:rPr>
        <w:t>* The difference is statistically significant</w:t>
      </w:r>
      <w:r w:rsidRPr="00FD2735">
        <w:rPr>
          <w:rFonts w:ascii="Times New Roman" w:eastAsia="宋体" w:hAnsi="Times New Roman" w:cs="Times New Roman"/>
          <w:b/>
          <w:kern w:val="0"/>
          <w:sz w:val="21"/>
          <w:szCs w:val="21"/>
          <w:lang w:eastAsia="en-US"/>
        </w:rPr>
        <w:t>.</w:t>
      </w:r>
    </w:p>
    <w:p w14:paraId="1FE5B79E" w14:textId="77777777" w:rsidR="00E53F44" w:rsidRDefault="00CD059A"/>
    <w:sectPr w:rsidR="00E53F44" w:rsidSect="00C448CF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735"/>
    <w:rsid w:val="00031DAD"/>
    <w:rsid w:val="00033FB9"/>
    <w:rsid w:val="00045C97"/>
    <w:rsid w:val="0004617A"/>
    <w:rsid w:val="00084088"/>
    <w:rsid w:val="000868FB"/>
    <w:rsid w:val="0009732E"/>
    <w:rsid w:val="000A03E3"/>
    <w:rsid w:val="000C4F32"/>
    <w:rsid w:val="000E0C50"/>
    <w:rsid w:val="000F009C"/>
    <w:rsid w:val="00134FED"/>
    <w:rsid w:val="00171BFB"/>
    <w:rsid w:val="00182BE9"/>
    <w:rsid w:val="001959F5"/>
    <w:rsid w:val="001964AB"/>
    <w:rsid w:val="001A7EAB"/>
    <w:rsid w:val="001F08F1"/>
    <w:rsid w:val="0020431F"/>
    <w:rsid w:val="0020713C"/>
    <w:rsid w:val="00224563"/>
    <w:rsid w:val="00251E06"/>
    <w:rsid w:val="00265A2B"/>
    <w:rsid w:val="002C3A75"/>
    <w:rsid w:val="002C50BF"/>
    <w:rsid w:val="002D41C0"/>
    <w:rsid w:val="002E068C"/>
    <w:rsid w:val="002E484E"/>
    <w:rsid w:val="002F40A1"/>
    <w:rsid w:val="00305D73"/>
    <w:rsid w:val="00305F9E"/>
    <w:rsid w:val="00344605"/>
    <w:rsid w:val="00362AB6"/>
    <w:rsid w:val="00387CAE"/>
    <w:rsid w:val="003F78FB"/>
    <w:rsid w:val="00400D4F"/>
    <w:rsid w:val="00403592"/>
    <w:rsid w:val="004101D3"/>
    <w:rsid w:val="00477214"/>
    <w:rsid w:val="00486002"/>
    <w:rsid w:val="00495938"/>
    <w:rsid w:val="004A6F27"/>
    <w:rsid w:val="004C2349"/>
    <w:rsid w:val="004D2AB0"/>
    <w:rsid w:val="004D7DF3"/>
    <w:rsid w:val="0051532B"/>
    <w:rsid w:val="00576E4F"/>
    <w:rsid w:val="005914C8"/>
    <w:rsid w:val="005C52FC"/>
    <w:rsid w:val="005C7342"/>
    <w:rsid w:val="005D4595"/>
    <w:rsid w:val="006508BD"/>
    <w:rsid w:val="00671938"/>
    <w:rsid w:val="006951E1"/>
    <w:rsid w:val="00697434"/>
    <w:rsid w:val="006C14E6"/>
    <w:rsid w:val="006E05F3"/>
    <w:rsid w:val="00733C19"/>
    <w:rsid w:val="00740A7D"/>
    <w:rsid w:val="00755802"/>
    <w:rsid w:val="007575F8"/>
    <w:rsid w:val="007757C3"/>
    <w:rsid w:val="00786818"/>
    <w:rsid w:val="007A4095"/>
    <w:rsid w:val="007A4AB9"/>
    <w:rsid w:val="007B3B32"/>
    <w:rsid w:val="007D1143"/>
    <w:rsid w:val="007F673D"/>
    <w:rsid w:val="00812AE2"/>
    <w:rsid w:val="00821E25"/>
    <w:rsid w:val="00834705"/>
    <w:rsid w:val="00854424"/>
    <w:rsid w:val="0086723B"/>
    <w:rsid w:val="00871B8F"/>
    <w:rsid w:val="008B24E4"/>
    <w:rsid w:val="00912F18"/>
    <w:rsid w:val="0091658F"/>
    <w:rsid w:val="00924BED"/>
    <w:rsid w:val="00934220"/>
    <w:rsid w:val="0098701D"/>
    <w:rsid w:val="009D5F82"/>
    <w:rsid w:val="009E60BF"/>
    <w:rsid w:val="009E798D"/>
    <w:rsid w:val="009F2D02"/>
    <w:rsid w:val="00A22FE9"/>
    <w:rsid w:val="00A44403"/>
    <w:rsid w:val="00A70F25"/>
    <w:rsid w:val="00A92467"/>
    <w:rsid w:val="00AC6689"/>
    <w:rsid w:val="00B05394"/>
    <w:rsid w:val="00B424D8"/>
    <w:rsid w:val="00B67808"/>
    <w:rsid w:val="00B80C67"/>
    <w:rsid w:val="00B879E4"/>
    <w:rsid w:val="00B91CE3"/>
    <w:rsid w:val="00B92816"/>
    <w:rsid w:val="00BD36C3"/>
    <w:rsid w:val="00BD5D11"/>
    <w:rsid w:val="00BE2E76"/>
    <w:rsid w:val="00C026DA"/>
    <w:rsid w:val="00C21CE7"/>
    <w:rsid w:val="00C266E1"/>
    <w:rsid w:val="00C35699"/>
    <w:rsid w:val="00C448CF"/>
    <w:rsid w:val="00C557CF"/>
    <w:rsid w:val="00C7742B"/>
    <w:rsid w:val="00CA59F8"/>
    <w:rsid w:val="00CD059A"/>
    <w:rsid w:val="00CD3654"/>
    <w:rsid w:val="00CE1068"/>
    <w:rsid w:val="00CF502E"/>
    <w:rsid w:val="00D16F98"/>
    <w:rsid w:val="00D705F3"/>
    <w:rsid w:val="00D93404"/>
    <w:rsid w:val="00DB3877"/>
    <w:rsid w:val="00E0351D"/>
    <w:rsid w:val="00E51575"/>
    <w:rsid w:val="00E63CB3"/>
    <w:rsid w:val="00E66F82"/>
    <w:rsid w:val="00E70240"/>
    <w:rsid w:val="00E957B5"/>
    <w:rsid w:val="00EB2E8D"/>
    <w:rsid w:val="00EB46CE"/>
    <w:rsid w:val="00ED391E"/>
    <w:rsid w:val="00EF0266"/>
    <w:rsid w:val="00EF6E7D"/>
    <w:rsid w:val="00EF6FD3"/>
    <w:rsid w:val="00F362DB"/>
    <w:rsid w:val="00F42201"/>
    <w:rsid w:val="00F4479B"/>
    <w:rsid w:val="00F511C0"/>
    <w:rsid w:val="00F5316A"/>
    <w:rsid w:val="00FB0319"/>
    <w:rsid w:val="00FD06F2"/>
    <w:rsid w:val="00FD2735"/>
    <w:rsid w:val="00FD389B"/>
    <w:rsid w:val="00FD4DC0"/>
    <w:rsid w:val="00FE7D06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823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8</Words>
  <Characters>906</Characters>
  <Application>Microsoft Macintosh Word</Application>
  <DocSecurity>0</DocSecurity>
  <Lines>7</Lines>
  <Paragraphs>2</Paragraphs>
  <ScaleCrop>false</ScaleCrop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Zhang</dc:creator>
  <cp:keywords/>
  <dc:description/>
  <cp:lastModifiedBy>Shuai Zhang</cp:lastModifiedBy>
  <cp:revision>6</cp:revision>
  <dcterms:created xsi:type="dcterms:W3CDTF">2022-01-07T13:44:00Z</dcterms:created>
  <dcterms:modified xsi:type="dcterms:W3CDTF">2022-01-22T08:43:00Z</dcterms:modified>
</cp:coreProperties>
</file>